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eastAsia="zh-TW"/>
        </w:rPr>
      </w:pPr>
      <w:r>
        <w:rPr/>
        <w:t xml:space="preserve">Additional file 2 – </w:t>
      </w:r>
      <w:r>
        <w:rPr>
          <w:lang w:eastAsia="zh-TW"/>
        </w:rPr>
        <w:t>The details of the markers in the 0-1 sequence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tbl>
      <w:tblPr>
        <w:tblW w:w="8112" w:type="dxa"/>
        <w:jc w:val="left"/>
        <w:tblInd w:w="1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2"/>
        <w:gridCol w:w="1440"/>
        <w:gridCol w:w="900"/>
        <w:gridCol w:w="360"/>
        <w:gridCol w:w="1440"/>
        <w:gridCol w:w="900"/>
        <w:gridCol w:w="540"/>
        <w:gridCol w:w="1260"/>
        <w:gridCol w:w="900"/>
      </w:tblGrid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b/>
                <w:sz w:val="20"/>
                <w:szCs w:val="20"/>
                <w:lang w:val="en-US" w:eastAsia="zh-TW"/>
              </w:rPr>
              <w:t>Mark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b/>
                <w:sz w:val="20"/>
                <w:szCs w:val="20"/>
                <w:lang w:val="en-US" w:eastAsia="zh-TW"/>
              </w:rPr>
              <w:t>Positio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b/>
                <w:sz w:val="20"/>
                <w:szCs w:val="20"/>
                <w:lang w:val="en-US" w:eastAsia="zh-TW"/>
              </w:rPr>
              <w:t>Mark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b/>
                <w:sz w:val="20"/>
                <w:szCs w:val="20"/>
                <w:lang w:val="en-US" w:eastAsia="zh-TW"/>
              </w:rPr>
              <w:t>Posi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b/>
                <w:sz w:val="20"/>
                <w:szCs w:val="20"/>
                <w:lang w:val="en-US" w:eastAsia="zh-TW"/>
              </w:rPr>
              <w:t>Mark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b/>
                <w:sz w:val="20"/>
                <w:szCs w:val="20"/>
                <w:lang w:val="en-US" w:eastAsia="zh-TW"/>
              </w:rPr>
              <w:t>Position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416WTC84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087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123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622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65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32117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416WTC98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4599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124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628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MX5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34008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416WTC53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543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125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6510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MX53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34017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69WTC36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6793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24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6649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69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41145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69WTC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6855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46W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672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70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41403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416WTC89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10318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45W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673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74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42981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69WTC12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12900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44W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674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75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44136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416WTC96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14540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110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679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9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47028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2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19138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DP1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680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7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51373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100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0883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42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769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72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54755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49W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1282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43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774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MX63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59096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4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4553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8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826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76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59224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3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4724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16WTC126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961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MX66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70001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33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4770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16WTC105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995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7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68313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34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4782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16WTC106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016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30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80193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DP1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4783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16WTC104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056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14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89388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112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4901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6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7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16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90042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114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5061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62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8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28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407126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115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5084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59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85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82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415357</w:t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90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5211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66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98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9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5227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67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203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DP10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5637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68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210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DP1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5684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55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222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DP10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5704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56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223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12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5795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57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238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DP10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5809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108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2445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122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5900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127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2587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D2S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6105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60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2686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38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6204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58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294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324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543WTC39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26212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  <w:t>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17WTC64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  <w:t>33209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新細明體;PMingLiU" w:hAnsi="新細明體;PMingLiU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val="en-US" w:eastAsia="zh-T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NewRoman;Times New Roman" w:hAnsi="TimesNewRoman;Times New Roman" w:cs="TimesNewRoman;Times New Roman"/>
                <w:sz w:val="20"/>
                <w:szCs w:val="20"/>
                <w:lang w:val="en-US" w:eastAsia="zh-TW"/>
              </w:rPr>
            </w:pPr>
            <w:r>
              <w:rPr>
                <w:rFonts w:cs="TimesNewRoman;Times New Roman" w:ascii="TimesNewRoman;Times New Roman" w:hAnsi="TimesNewRoman;Times New Roman"/>
                <w:sz w:val="20"/>
                <w:szCs w:val="20"/>
                <w:lang w:val="en-US" w:eastAsia="zh-TW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TimesNew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2:29:00Z</dcterms:created>
  <dc:creator>GODSPEED</dc:creator>
  <dc:description/>
  <cp:keywords/>
  <dc:language>en-US</dc:language>
  <cp:lastModifiedBy>GODSPEED</cp:lastModifiedBy>
  <dcterms:modified xsi:type="dcterms:W3CDTF">2008-01-24T12:29:00Z</dcterms:modified>
  <cp:revision>2</cp:revision>
  <dc:subject/>
  <dc:title>Additional file 4 – The location of the markers in the 0-1 sequence</dc:title>
</cp:coreProperties>
</file>